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E5A" w:rsidRPr="00B16619" w:rsidRDefault="000F5E5A" w:rsidP="000F5E5A">
      <w:pPr>
        <w:pStyle w:val="Heading1"/>
        <w:spacing w:before="0"/>
        <w:contextualSpacing/>
        <w:rPr>
          <w:b/>
          <w:bCs/>
          <w:sz w:val="24"/>
          <w:szCs w:val="24"/>
        </w:rPr>
      </w:pPr>
      <w:r w:rsidRPr="00B1661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B1661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</w:t>
      </w:r>
      <w:r w:rsidRPr="00B16619">
        <w:rPr>
          <w:b/>
          <w:bCs/>
          <w:sz w:val="24"/>
          <w:szCs w:val="24"/>
        </w:rPr>
        <w:t xml:space="preserve">. Testing characteristics of the laboratory surveillance network for COVID-19 by states in India (March 2020 to January 2021) </w:t>
      </w:r>
    </w:p>
    <w:p w:rsidR="000F5E5A" w:rsidRDefault="000F5E5A" w:rsidP="000F5E5A">
      <w:pPr>
        <w:contextualSpacing/>
      </w:pPr>
    </w:p>
    <w:tbl>
      <w:tblPr>
        <w:tblW w:w="420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1228"/>
        <w:gridCol w:w="1609"/>
        <w:gridCol w:w="1564"/>
        <w:gridCol w:w="1276"/>
        <w:gridCol w:w="1416"/>
        <w:gridCol w:w="994"/>
        <w:gridCol w:w="1134"/>
        <w:gridCol w:w="989"/>
      </w:tblGrid>
      <w:tr w:rsidR="000F5E5A" w:rsidRPr="000B2BED" w:rsidTr="009D6E2F">
        <w:trPr>
          <w:trHeight w:val="320"/>
          <w:jc w:val="center"/>
        </w:trPr>
        <w:tc>
          <w:tcPr>
            <w:tcW w:w="105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4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tests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sts per 100,000 population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Symptomatic among tested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Positive among tested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A002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A002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dividuals tested more than once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 Tests carried out by phases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ase I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ase II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ase III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aman and Nicobar Islands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52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000000" w:fill="FAA8A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1,319.3 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000000" w:fill="FBD6D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000000" w:fill="FBD2D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000000" w:fill="FCE8E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000000" w:fill="FCE0E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000000" w:fill="F9818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3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474" w:type="pct"/>
            <w:shd w:val="clear" w:color="000000" w:fill="FAB1B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23397</w:t>
            </w:r>
          </w:p>
        </w:tc>
        <w:tc>
          <w:tcPr>
            <w:tcW w:w="621" w:type="pct"/>
            <w:shd w:val="clear" w:color="000000" w:fill="FBC5C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1,981.4 </w:t>
            </w:r>
          </w:p>
        </w:tc>
        <w:tc>
          <w:tcPr>
            <w:tcW w:w="604" w:type="pct"/>
            <w:shd w:val="clear" w:color="000000" w:fill="FCF2F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93" w:type="pct"/>
            <w:shd w:val="clear" w:color="000000" w:fill="FA9A9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47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84" w:type="pct"/>
            <w:shd w:val="clear" w:color="000000" w:fill="FCF4F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8" w:type="pct"/>
            <w:shd w:val="clear" w:color="000000" w:fill="FBC2C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382" w:type="pct"/>
            <w:shd w:val="clear" w:color="000000" w:fill="F98B8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474" w:type="pct"/>
            <w:shd w:val="clear" w:color="000000" w:fill="FCFBF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950</w:t>
            </w:r>
          </w:p>
        </w:tc>
        <w:tc>
          <w:tcPr>
            <w:tcW w:w="621" w:type="pct"/>
            <w:shd w:val="clear" w:color="000000" w:fill="FCEAE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,032.4 </w:t>
            </w:r>
          </w:p>
        </w:tc>
        <w:tc>
          <w:tcPr>
            <w:tcW w:w="604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93" w:type="pct"/>
            <w:shd w:val="clear" w:color="000000" w:fill="FBBAB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47" w:type="pct"/>
            <w:shd w:val="clear" w:color="000000" w:fill="FBD0D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84" w:type="pct"/>
            <w:shd w:val="clear" w:color="000000" w:fill="FCF1F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38" w:type="pct"/>
            <w:shd w:val="clear" w:color="000000" w:fill="F9717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82" w:type="pct"/>
            <w:shd w:val="clear" w:color="000000" w:fill="FBB7B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474" w:type="pct"/>
            <w:shd w:val="clear" w:color="000000" w:fill="FCDDE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95458</w:t>
            </w:r>
          </w:p>
        </w:tc>
        <w:tc>
          <w:tcPr>
            <w:tcW w:w="621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3,891.3 </w:t>
            </w:r>
          </w:p>
        </w:tc>
        <w:tc>
          <w:tcPr>
            <w:tcW w:w="604" w:type="pct"/>
            <w:shd w:val="clear" w:color="000000" w:fill="FCF9F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93" w:type="pct"/>
            <w:shd w:val="clear" w:color="000000" w:fill="FBD3D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47" w:type="pct"/>
            <w:shd w:val="clear" w:color="000000" w:fill="FBD3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8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38" w:type="pct"/>
            <w:shd w:val="clear" w:color="000000" w:fill="FBBBB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82" w:type="pct"/>
            <w:shd w:val="clear" w:color="000000" w:fill="F98B8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1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474" w:type="pct"/>
            <w:shd w:val="clear" w:color="000000" w:fill="F98D8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65462</w:t>
            </w:r>
          </w:p>
        </w:tc>
        <w:tc>
          <w:tcPr>
            <w:tcW w:w="621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3,840.0 </w:t>
            </w:r>
          </w:p>
        </w:tc>
        <w:tc>
          <w:tcPr>
            <w:tcW w:w="604" w:type="pct"/>
            <w:shd w:val="clear" w:color="000000" w:fill="FCEDF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93" w:type="pct"/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7" w:type="pct"/>
            <w:shd w:val="clear" w:color="000000" w:fill="FBC9C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8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8" w:type="pct"/>
            <w:shd w:val="clear" w:color="000000" w:fill="FCE7E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82" w:type="pct"/>
            <w:shd w:val="clear" w:color="000000" w:fill="F9747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474" w:type="pct"/>
            <w:shd w:val="clear" w:color="000000" w:fill="FCFBF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328</w:t>
            </w:r>
          </w:p>
        </w:tc>
        <w:tc>
          <w:tcPr>
            <w:tcW w:w="621" w:type="pct"/>
            <w:shd w:val="clear" w:color="000000" w:fill="FBD2D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7,687.4 </w:t>
            </w:r>
          </w:p>
        </w:tc>
        <w:tc>
          <w:tcPr>
            <w:tcW w:w="604" w:type="pct"/>
            <w:shd w:val="clear" w:color="000000" w:fill="FBC2C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93" w:type="pct"/>
            <w:shd w:val="clear" w:color="000000" w:fill="FA939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547" w:type="pct"/>
            <w:shd w:val="clear" w:color="000000" w:fill="FBCDD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84" w:type="pct"/>
            <w:shd w:val="clear" w:color="000000" w:fill="FCF4F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8" w:type="pct"/>
            <w:shd w:val="clear" w:color="000000" w:fill="FCE5E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82" w:type="pct"/>
            <w:shd w:val="clear" w:color="000000" w:fill="F9787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1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474" w:type="pct"/>
            <w:shd w:val="clear" w:color="000000" w:fill="FCE4E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0184</w:t>
            </w:r>
          </w:p>
        </w:tc>
        <w:tc>
          <w:tcPr>
            <w:tcW w:w="621" w:type="pct"/>
            <w:shd w:val="clear" w:color="000000" w:fill="FCE2E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,447.7 </w:t>
            </w:r>
          </w:p>
        </w:tc>
        <w:tc>
          <w:tcPr>
            <w:tcW w:w="604" w:type="pct"/>
            <w:shd w:val="clear" w:color="000000" w:fill="FBC3C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93" w:type="pct"/>
            <w:shd w:val="clear" w:color="000000" w:fill="FAAFB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47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84" w:type="pct"/>
            <w:shd w:val="clear" w:color="000000" w:fill="FCF9F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38" w:type="pct"/>
            <w:shd w:val="clear" w:color="000000" w:fill="FCF6F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82" w:type="pct"/>
            <w:shd w:val="clear" w:color="000000" w:fill="F96D6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5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dra and Nagar Haveli</w:t>
            </w:r>
          </w:p>
        </w:tc>
        <w:tc>
          <w:tcPr>
            <w:tcW w:w="47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609</w:t>
            </w:r>
          </w:p>
        </w:tc>
        <w:tc>
          <w:tcPr>
            <w:tcW w:w="621" w:type="pct"/>
            <w:shd w:val="clear" w:color="000000" w:fill="FCDBD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4,752.3 </w:t>
            </w:r>
          </w:p>
        </w:tc>
        <w:tc>
          <w:tcPr>
            <w:tcW w:w="604" w:type="pct"/>
            <w:shd w:val="clear" w:color="000000" w:fill="FBD3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93" w:type="pct"/>
            <w:shd w:val="clear" w:color="000000" w:fill="FCE8E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47" w:type="pct"/>
            <w:shd w:val="clear" w:color="000000" w:fill="FCEEF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84" w:type="pct"/>
            <w:shd w:val="clear" w:color="000000" w:fill="FBD4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38" w:type="pct"/>
            <w:shd w:val="clear" w:color="000000" w:fill="FAA0A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82" w:type="pct"/>
            <w:shd w:val="clear" w:color="000000" w:fill="FAACA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7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47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67</w:t>
            </w:r>
          </w:p>
        </w:tc>
        <w:tc>
          <w:tcPr>
            <w:tcW w:w="621" w:type="pct"/>
            <w:shd w:val="clear" w:color="000000" w:fill="FCE5E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,714.2 </w:t>
            </w:r>
          </w:p>
        </w:tc>
        <w:tc>
          <w:tcPr>
            <w:tcW w:w="604" w:type="pct"/>
            <w:shd w:val="clear" w:color="000000" w:fill="FBB4B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3" w:type="pct"/>
            <w:shd w:val="clear" w:color="000000" w:fill="FBD4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47" w:type="pct"/>
            <w:shd w:val="clear" w:color="000000" w:fill="FCDCD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84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38" w:type="pct"/>
            <w:shd w:val="clear" w:color="000000" w:fill="FA9A9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382" w:type="pct"/>
            <w:shd w:val="clear" w:color="000000" w:fill="FAAAA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9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474" w:type="pct"/>
            <w:shd w:val="clear" w:color="000000" w:fill="FBBCB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62620</w:t>
            </w:r>
          </w:p>
        </w:tc>
        <w:tc>
          <w:tcPr>
            <w:tcW w:w="621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1,414.1 </w:t>
            </w:r>
          </w:p>
        </w:tc>
        <w:tc>
          <w:tcPr>
            <w:tcW w:w="604" w:type="pct"/>
            <w:shd w:val="clear" w:color="000000" w:fill="FBCAC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93" w:type="pct"/>
            <w:shd w:val="clear" w:color="000000" w:fill="FBBEC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47" w:type="pct"/>
            <w:shd w:val="clear" w:color="000000" w:fill="FBC8C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84" w:type="pct"/>
            <w:shd w:val="clear" w:color="000000" w:fill="FCF8F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38" w:type="pct"/>
            <w:shd w:val="clear" w:color="000000" w:fill="FCEBE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82" w:type="pct"/>
            <w:shd w:val="clear" w:color="000000" w:fill="F9747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9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47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062</w:t>
            </w:r>
          </w:p>
        </w:tc>
        <w:tc>
          <w:tcPr>
            <w:tcW w:w="621" w:type="pct"/>
            <w:shd w:val="clear" w:color="000000" w:fill="FAACA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9,886.9 </w:t>
            </w:r>
          </w:p>
        </w:tc>
        <w:tc>
          <w:tcPr>
            <w:tcW w:w="604" w:type="pct"/>
            <w:shd w:val="clear" w:color="000000" w:fill="FBD3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93" w:type="pct"/>
            <w:shd w:val="clear" w:color="000000" w:fill="F9808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47" w:type="pct"/>
            <w:shd w:val="clear" w:color="000000" w:fill="FCD9D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84" w:type="pct"/>
            <w:shd w:val="clear" w:color="000000" w:fill="FCF5F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38" w:type="pct"/>
            <w:shd w:val="clear" w:color="000000" w:fill="FA919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82" w:type="pct"/>
            <w:shd w:val="clear" w:color="000000" w:fill="FAA4A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4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474" w:type="pct"/>
            <w:shd w:val="clear" w:color="000000" w:fill="FBC5C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08912</w:t>
            </w:r>
          </w:p>
        </w:tc>
        <w:tc>
          <w:tcPr>
            <w:tcW w:w="621" w:type="pct"/>
            <w:shd w:val="clear" w:color="000000" w:fill="FCE2E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,436.4 </w:t>
            </w:r>
          </w:p>
        </w:tc>
        <w:tc>
          <w:tcPr>
            <w:tcW w:w="604" w:type="pct"/>
            <w:shd w:val="clear" w:color="000000" w:fill="FA8F9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493" w:type="pct"/>
            <w:shd w:val="clear" w:color="000000" w:fill="FCDBD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47" w:type="pct"/>
            <w:shd w:val="clear" w:color="000000" w:fill="FCF9F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84" w:type="pct"/>
            <w:shd w:val="clear" w:color="000000" w:fill="FCF5F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38" w:type="pct"/>
            <w:shd w:val="clear" w:color="000000" w:fill="FCE0E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82" w:type="pct"/>
            <w:shd w:val="clear" w:color="000000" w:fill="F97A7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8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474" w:type="pct"/>
            <w:shd w:val="clear" w:color="000000" w:fill="FCDEE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1861</w:t>
            </w:r>
          </w:p>
        </w:tc>
        <w:tc>
          <w:tcPr>
            <w:tcW w:w="621" w:type="pct"/>
            <w:shd w:val="clear" w:color="000000" w:fill="FBD6D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,388.8 </w:t>
            </w:r>
          </w:p>
        </w:tc>
        <w:tc>
          <w:tcPr>
            <w:tcW w:w="604" w:type="pct"/>
            <w:shd w:val="clear" w:color="000000" w:fill="FBB8B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493" w:type="pct"/>
            <w:shd w:val="clear" w:color="000000" w:fill="FBBDC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47" w:type="pct"/>
            <w:shd w:val="clear" w:color="000000" w:fill="FCDFE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84" w:type="pct"/>
            <w:shd w:val="clear" w:color="000000" w:fill="FCF4F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38" w:type="pct"/>
            <w:shd w:val="clear" w:color="000000" w:fill="FBD3D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82" w:type="pct"/>
            <w:shd w:val="clear" w:color="000000" w:fill="F9828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7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474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7745</w:t>
            </w:r>
          </w:p>
        </w:tc>
        <w:tc>
          <w:tcPr>
            <w:tcW w:w="621" w:type="pct"/>
            <w:shd w:val="clear" w:color="000000" w:fill="FCE4E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,982.0 </w:t>
            </w:r>
          </w:p>
        </w:tc>
        <w:tc>
          <w:tcPr>
            <w:tcW w:w="604" w:type="pct"/>
            <w:shd w:val="clear" w:color="000000" w:fill="FCE8E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93" w:type="pct"/>
            <w:shd w:val="clear" w:color="000000" w:fill="FBC2C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47" w:type="pct"/>
            <w:shd w:val="clear" w:color="000000" w:fill="FCE6E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84" w:type="pct"/>
            <w:shd w:val="clear" w:color="000000" w:fill="FCF0F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38" w:type="pct"/>
            <w:shd w:val="clear" w:color="000000" w:fill="FBD3D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82" w:type="pct"/>
            <w:shd w:val="clear" w:color="000000" w:fill="F9848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mmu and Kashmir</w:t>
            </w:r>
          </w:p>
        </w:tc>
        <w:tc>
          <w:tcPr>
            <w:tcW w:w="474" w:type="pct"/>
            <w:shd w:val="clear" w:color="000000" w:fill="FCEEF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4841</w:t>
            </w:r>
          </w:p>
        </w:tc>
        <w:tc>
          <w:tcPr>
            <w:tcW w:w="621" w:type="pct"/>
            <w:shd w:val="clear" w:color="000000" w:fill="FCD8D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5,792.2 </w:t>
            </w:r>
          </w:p>
        </w:tc>
        <w:tc>
          <w:tcPr>
            <w:tcW w:w="604" w:type="pct"/>
            <w:shd w:val="clear" w:color="000000" w:fill="FCEEF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93" w:type="pct"/>
            <w:shd w:val="clear" w:color="000000" w:fill="FBC3C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47" w:type="pct"/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84" w:type="pct"/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438" w:type="pct"/>
            <w:shd w:val="clear" w:color="000000" w:fill="FBBFC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82" w:type="pct"/>
            <w:shd w:val="clear" w:color="000000" w:fill="FA8E9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5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474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9693</w:t>
            </w:r>
          </w:p>
        </w:tc>
        <w:tc>
          <w:tcPr>
            <w:tcW w:w="621" w:type="pct"/>
            <w:shd w:val="clear" w:color="000000" w:fill="FCE4E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,051.8 </w:t>
            </w:r>
          </w:p>
        </w:tc>
        <w:tc>
          <w:tcPr>
            <w:tcW w:w="604" w:type="pct"/>
            <w:shd w:val="clear" w:color="000000" w:fill="FCF8F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3" w:type="pct"/>
            <w:shd w:val="clear" w:color="000000" w:fill="FCE0E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47" w:type="pct"/>
            <w:shd w:val="clear" w:color="000000" w:fill="FCE1E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8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38" w:type="pct"/>
            <w:shd w:val="clear" w:color="000000" w:fill="FCEDF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82" w:type="pct"/>
            <w:shd w:val="clear" w:color="000000" w:fill="F9717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474" w:type="pct"/>
            <w:shd w:val="clear" w:color="000000" w:fill="FA979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97462</w:t>
            </w:r>
          </w:p>
        </w:tc>
        <w:tc>
          <w:tcPr>
            <w:tcW w:w="621" w:type="pct"/>
            <w:shd w:val="clear" w:color="000000" w:fill="FBC1C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3,125.3 </w:t>
            </w:r>
          </w:p>
        </w:tc>
        <w:tc>
          <w:tcPr>
            <w:tcW w:w="604" w:type="pct"/>
            <w:shd w:val="clear" w:color="000000" w:fill="FCE0E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493" w:type="pct"/>
            <w:shd w:val="clear" w:color="000000" w:fill="FBC3C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47" w:type="pct"/>
            <w:shd w:val="clear" w:color="000000" w:fill="FBCAC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84" w:type="pct"/>
            <w:shd w:val="clear" w:color="000000" w:fill="FCF8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38" w:type="pct"/>
            <w:shd w:val="clear" w:color="000000" w:fill="FCE4E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82" w:type="pct"/>
            <w:shd w:val="clear" w:color="000000" w:fill="F9787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474" w:type="pct"/>
            <w:shd w:val="clear" w:color="000000" w:fill="FBC9C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13700</w:t>
            </w:r>
          </w:p>
        </w:tc>
        <w:tc>
          <w:tcPr>
            <w:tcW w:w="621" w:type="pct"/>
            <w:shd w:val="clear" w:color="000000" w:fill="FBC0C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3,261.8 </w:t>
            </w:r>
          </w:p>
        </w:tc>
        <w:tc>
          <w:tcPr>
            <w:tcW w:w="604" w:type="pct"/>
            <w:shd w:val="clear" w:color="000000" w:fill="FBCCC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493" w:type="pct"/>
            <w:shd w:val="clear" w:color="000000" w:fill="FA9D9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47" w:type="pct"/>
            <w:shd w:val="clear" w:color="000000" w:fill="FBB8B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84" w:type="pct"/>
            <w:shd w:val="clear" w:color="000000" w:fill="FCFBF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38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82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9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dakh</w:t>
            </w:r>
          </w:p>
        </w:tc>
        <w:tc>
          <w:tcPr>
            <w:tcW w:w="47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82</w:t>
            </w:r>
          </w:p>
        </w:tc>
        <w:tc>
          <w:tcPr>
            <w:tcW w:w="621" w:type="pct"/>
            <w:shd w:val="clear" w:color="000000" w:fill="FBB5B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6,982.4 </w:t>
            </w:r>
          </w:p>
        </w:tc>
        <w:tc>
          <w:tcPr>
            <w:tcW w:w="604" w:type="pct"/>
            <w:shd w:val="clear" w:color="000000" w:fill="FCEAE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93" w:type="pct"/>
            <w:shd w:val="clear" w:color="000000" w:fill="FA919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47" w:type="pct"/>
            <w:shd w:val="clear" w:color="000000" w:fill="FBCAC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84" w:type="pct"/>
            <w:shd w:val="clear" w:color="000000" w:fill="FCE1E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38" w:type="pct"/>
            <w:shd w:val="clear" w:color="000000" w:fill="FBC6C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382" w:type="pct"/>
            <w:shd w:val="clear" w:color="000000" w:fill="FA929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7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47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1</w:t>
            </w:r>
          </w:p>
        </w:tc>
        <w:tc>
          <w:tcPr>
            <w:tcW w:w="621" w:type="pct"/>
            <w:shd w:val="clear" w:color="000000" w:fill="FCF9F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,022.1 </w:t>
            </w:r>
          </w:p>
        </w:tc>
        <w:tc>
          <w:tcPr>
            <w:tcW w:w="60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3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7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84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438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82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474" w:type="pct"/>
            <w:shd w:val="clear" w:color="000000" w:fill="FCDCD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21664</w:t>
            </w:r>
          </w:p>
        </w:tc>
        <w:tc>
          <w:tcPr>
            <w:tcW w:w="621" w:type="pct"/>
            <w:shd w:val="clear" w:color="000000" w:fill="FCF6F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,969.3 </w:t>
            </w:r>
          </w:p>
        </w:tc>
        <w:tc>
          <w:tcPr>
            <w:tcW w:w="604" w:type="pct"/>
            <w:shd w:val="clear" w:color="000000" w:fill="FA9EA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493" w:type="pct"/>
            <w:shd w:val="clear" w:color="000000" w:fill="FBC7C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47" w:type="pct"/>
            <w:shd w:val="clear" w:color="000000" w:fill="FCF6F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84" w:type="pct"/>
            <w:shd w:val="clear" w:color="000000" w:fill="FCF3F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38" w:type="pct"/>
            <w:shd w:val="clear" w:color="000000" w:fill="FBC8C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82" w:type="pct"/>
            <w:shd w:val="clear" w:color="000000" w:fill="F9888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474" w:type="pct"/>
            <w:shd w:val="clear" w:color="000000" w:fill="FAA5A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85775</w:t>
            </w:r>
          </w:p>
        </w:tc>
        <w:tc>
          <w:tcPr>
            <w:tcW w:w="621" w:type="pct"/>
            <w:shd w:val="clear" w:color="000000" w:fill="FCE8E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0,734.2 </w:t>
            </w:r>
          </w:p>
        </w:tc>
        <w:tc>
          <w:tcPr>
            <w:tcW w:w="604" w:type="pct"/>
            <w:shd w:val="clear" w:color="000000" w:fill="FBB4B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3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47" w:type="pct"/>
            <w:shd w:val="clear" w:color="000000" w:fill="FCDFE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84" w:type="pct"/>
            <w:shd w:val="clear" w:color="000000" w:fill="FCF2F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38" w:type="pct"/>
            <w:shd w:val="clear" w:color="000000" w:fill="FBC4C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82" w:type="pct"/>
            <w:shd w:val="clear" w:color="000000" w:fill="F98B8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474" w:type="pct"/>
            <w:shd w:val="clear" w:color="000000" w:fill="FCF9F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5991</w:t>
            </w:r>
          </w:p>
        </w:tc>
        <w:tc>
          <w:tcPr>
            <w:tcW w:w="621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3,819.6 </w:t>
            </w:r>
          </w:p>
        </w:tc>
        <w:tc>
          <w:tcPr>
            <w:tcW w:w="604" w:type="pct"/>
            <w:shd w:val="clear" w:color="000000" w:fill="FCFCF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3" w:type="pct"/>
            <w:shd w:val="clear" w:color="000000" w:fill="FBC0C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47" w:type="pct"/>
            <w:shd w:val="clear" w:color="000000" w:fill="FBBAB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84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38" w:type="pct"/>
            <w:shd w:val="clear" w:color="000000" w:fill="FBC9C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382" w:type="pct"/>
            <w:shd w:val="clear" w:color="000000" w:fill="F9868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474" w:type="pct"/>
            <w:shd w:val="clear" w:color="000000" w:fill="FCFBF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397</w:t>
            </w:r>
          </w:p>
        </w:tc>
        <w:tc>
          <w:tcPr>
            <w:tcW w:w="621" w:type="pct"/>
            <w:shd w:val="clear" w:color="000000" w:fill="FCF2F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,489.8 </w:t>
            </w:r>
          </w:p>
        </w:tc>
        <w:tc>
          <w:tcPr>
            <w:tcW w:w="604" w:type="pct"/>
            <w:shd w:val="clear" w:color="000000" w:fill="FCE4E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93" w:type="pct"/>
            <w:shd w:val="clear" w:color="000000" w:fill="FBC7C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47" w:type="pct"/>
            <w:shd w:val="clear" w:color="000000" w:fill="FBC7C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84" w:type="pct"/>
            <w:shd w:val="clear" w:color="000000" w:fill="FCF8F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38" w:type="pct"/>
            <w:shd w:val="clear" w:color="000000" w:fill="FCDBD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82" w:type="pct"/>
            <w:shd w:val="clear" w:color="000000" w:fill="F97C7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1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474" w:type="pct"/>
            <w:shd w:val="clear" w:color="000000" w:fill="FCFBF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435</w:t>
            </w:r>
          </w:p>
        </w:tc>
        <w:tc>
          <w:tcPr>
            <w:tcW w:w="621" w:type="pct"/>
            <w:shd w:val="clear" w:color="000000" w:fill="FCDAD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5,034.1 </w:t>
            </w:r>
          </w:p>
        </w:tc>
        <w:tc>
          <w:tcPr>
            <w:tcW w:w="604" w:type="pct"/>
            <w:shd w:val="clear" w:color="000000" w:fill="FCF8F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3" w:type="pct"/>
            <w:shd w:val="clear" w:color="000000" w:fill="FCE7E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47" w:type="pct"/>
            <w:shd w:val="clear" w:color="000000" w:fill="FAB1B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8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8" w:type="pct"/>
            <w:shd w:val="clear" w:color="000000" w:fill="FBD6D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82" w:type="pct"/>
            <w:shd w:val="clear" w:color="000000" w:fill="F97C7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47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653</w:t>
            </w:r>
          </w:p>
        </w:tc>
        <w:tc>
          <w:tcPr>
            <w:tcW w:w="621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,996.2 </w:t>
            </w:r>
          </w:p>
        </w:tc>
        <w:tc>
          <w:tcPr>
            <w:tcW w:w="60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3" w:type="pct"/>
            <w:shd w:val="clear" w:color="000000" w:fill="F9828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47" w:type="pct"/>
            <w:shd w:val="clear" w:color="000000" w:fill="FA949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84" w:type="pct"/>
            <w:shd w:val="clear" w:color="000000" w:fill="FCF8F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38" w:type="pct"/>
            <w:shd w:val="clear" w:color="000000" w:fill="FAA3A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382" w:type="pct"/>
            <w:shd w:val="clear" w:color="000000" w:fill="FA999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8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Odisha</w:t>
            </w:r>
          </w:p>
        </w:tc>
        <w:tc>
          <w:tcPr>
            <w:tcW w:w="474" w:type="pct"/>
            <w:shd w:val="clear" w:color="000000" w:fill="FBCDD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71769</w:t>
            </w:r>
          </w:p>
        </w:tc>
        <w:tc>
          <w:tcPr>
            <w:tcW w:w="621" w:type="pct"/>
            <w:shd w:val="clear" w:color="000000" w:fill="FCD8D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5,815.0 </w:t>
            </w:r>
          </w:p>
        </w:tc>
        <w:tc>
          <w:tcPr>
            <w:tcW w:w="604" w:type="pct"/>
            <w:shd w:val="clear" w:color="000000" w:fill="FCDAD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93" w:type="pct"/>
            <w:shd w:val="clear" w:color="000000" w:fill="FBCFD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47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84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38" w:type="pct"/>
            <w:shd w:val="clear" w:color="000000" w:fill="FBD0D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382" w:type="pct"/>
            <w:shd w:val="clear" w:color="000000" w:fill="F9828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47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796</w:t>
            </w:r>
          </w:p>
        </w:tc>
        <w:tc>
          <w:tcPr>
            <w:tcW w:w="621" w:type="pct"/>
            <w:shd w:val="clear" w:color="000000" w:fill="FBC5C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1,791.3 </w:t>
            </w:r>
          </w:p>
        </w:tc>
        <w:tc>
          <w:tcPr>
            <w:tcW w:w="604" w:type="pct"/>
            <w:shd w:val="clear" w:color="000000" w:fill="FAA2A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493" w:type="pct"/>
            <w:shd w:val="clear" w:color="000000" w:fill="F98A8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47" w:type="pct"/>
            <w:shd w:val="clear" w:color="000000" w:fill="FCE0E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84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38" w:type="pct"/>
            <w:shd w:val="clear" w:color="000000" w:fill="FCDBD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82" w:type="pct"/>
            <w:shd w:val="clear" w:color="000000" w:fill="F97C7E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474" w:type="pct"/>
            <w:shd w:val="clear" w:color="000000" w:fill="FCE1E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3005</w:t>
            </w:r>
          </w:p>
        </w:tc>
        <w:tc>
          <w:tcPr>
            <w:tcW w:w="621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3,892.5 </w:t>
            </w:r>
          </w:p>
        </w:tc>
        <w:tc>
          <w:tcPr>
            <w:tcW w:w="604" w:type="pct"/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93" w:type="pct"/>
            <w:shd w:val="clear" w:color="000000" w:fill="FBD1D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47" w:type="pct"/>
            <w:shd w:val="clear" w:color="000000" w:fill="FCE5E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84" w:type="pct"/>
            <w:shd w:val="clear" w:color="000000" w:fill="FCF7F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38" w:type="pct"/>
            <w:shd w:val="clear" w:color="000000" w:fill="FBCFD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82" w:type="pct"/>
            <w:shd w:val="clear" w:color="000000" w:fill="F9828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474" w:type="pct"/>
            <w:shd w:val="clear" w:color="000000" w:fill="FCDCD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7121</w:t>
            </w:r>
          </w:p>
        </w:tc>
        <w:tc>
          <w:tcPr>
            <w:tcW w:w="621" w:type="pct"/>
            <w:shd w:val="clear" w:color="000000" w:fill="FCF5F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,335.0 </w:t>
            </w:r>
          </w:p>
        </w:tc>
        <w:tc>
          <w:tcPr>
            <w:tcW w:w="604" w:type="pct"/>
            <w:shd w:val="clear" w:color="000000" w:fill="FBD1D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93" w:type="pct"/>
            <w:shd w:val="clear" w:color="000000" w:fill="FA9D9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47" w:type="pct"/>
            <w:shd w:val="clear" w:color="000000" w:fill="FCDFE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84" w:type="pct"/>
            <w:shd w:val="clear" w:color="000000" w:fill="FCE6E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38" w:type="pct"/>
            <w:shd w:val="clear" w:color="000000" w:fill="FAA9A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382" w:type="pct"/>
            <w:shd w:val="clear" w:color="000000" w:fill="FA9FA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5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47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618</w:t>
            </w:r>
          </w:p>
        </w:tc>
        <w:tc>
          <w:tcPr>
            <w:tcW w:w="621" w:type="pct"/>
            <w:shd w:val="clear" w:color="000000" w:fill="FCEDF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,901.5 </w:t>
            </w:r>
          </w:p>
        </w:tc>
        <w:tc>
          <w:tcPr>
            <w:tcW w:w="604" w:type="pct"/>
            <w:shd w:val="clear" w:color="000000" w:fill="FCDEE1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93" w:type="pct"/>
            <w:shd w:val="clear" w:color="000000" w:fill="FA989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47" w:type="pct"/>
            <w:shd w:val="clear" w:color="000000" w:fill="FAA1A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84" w:type="pct"/>
            <w:shd w:val="clear" w:color="000000" w:fill="FCF1F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38" w:type="pct"/>
            <w:shd w:val="clear" w:color="000000" w:fill="FA909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82" w:type="pct"/>
            <w:shd w:val="clear" w:color="000000" w:fill="FAA6A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474" w:type="pct"/>
            <w:shd w:val="clear" w:color="000000" w:fill="FA9D9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13805</w:t>
            </w:r>
          </w:p>
        </w:tc>
        <w:tc>
          <w:tcPr>
            <w:tcW w:w="621" w:type="pct"/>
            <w:shd w:val="clear" w:color="000000" w:fill="FBD0D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8,506.5 </w:t>
            </w:r>
          </w:p>
        </w:tc>
        <w:tc>
          <w:tcPr>
            <w:tcW w:w="604" w:type="pct"/>
            <w:shd w:val="clear" w:color="000000" w:fill="FBD3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93" w:type="pct"/>
            <w:shd w:val="clear" w:color="000000" w:fill="FBC7C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47" w:type="pct"/>
            <w:shd w:val="clear" w:color="000000" w:fill="FCE9E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84" w:type="pct"/>
            <w:shd w:val="clear" w:color="000000" w:fill="FCF4F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38" w:type="pct"/>
            <w:shd w:val="clear" w:color="000000" w:fill="FBBDC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382" w:type="pct"/>
            <w:shd w:val="clear" w:color="000000" w:fill="F98E9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474" w:type="pct"/>
            <w:shd w:val="clear" w:color="000000" w:fill="FBD3D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21503</w:t>
            </w:r>
          </w:p>
        </w:tc>
        <w:tc>
          <w:tcPr>
            <w:tcW w:w="621" w:type="pct"/>
            <w:shd w:val="clear" w:color="000000" w:fill="FBD5D7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,871.2 </w:t>
            </w:r>
          </w:p>
        </w:tc>
        <w:tc>
          <w:tcPr>
            <w:tcW w:w="604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93" w:type="pct"/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47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84" w:type="pct"/>
            <w:shd w:val="clear" w:color="000000" w:fill="FCFCF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8" w:type="pct"/>
            <w:shd w:val="clear" w:color="000000" w:fill="FCE6E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82" w:type="pct"/>
            <w:shd w:val="clear" w:color="000000" w:fill="F9737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474" w:type="pct"/>
            <w:shd w:val="clear" w:color="000000" w:fill="FCF9FC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648</w:t>
            </w:r>
          </w:p>
        </w:tc>
        <w:tc>
          <w:tcPr>
            <w:tcW w:w="621" w:type="pct"/>
            <w:shd w:val="clear" w:color="000000" w:fill="FCE2E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2,416.1 </w:t>
            </w:r>
          </w:p>
        </w:tc>
        <w:tc>
          <w:tcPr>
            <w:tcW w:w="604" w:type="pct"/>
            <w:shd w:val="clear" w:color="000000" w:fill="FBC9C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493" w:type="pct"/>
            <w:shd w:val="clear" w:color="000000" w:fill="FBC6C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47" w:type="pct"/>
            <w:shd w:val="clear" w:color="000000" w:fill="FCDDD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84" w:type="pct"/>
            <w:shd w:val="clear" w:color="000000" w:fill="FCF2F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38" w:type="pct"/>
            <w:shd w:val="clear" w:color="000000" w:fill="F98688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382" w:type="pct"/>
            <w:shd w:val="clear" w:color="000000" w:fill="FAABA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474" w:type="pct"/>
            <w:shd w:val="clear" w:color="000000" w:fill="F8696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62309</w:t>
            </w:r>
          </w:p>
        </w:tc>
        <w:tc>
          <w:tcPr>
            <w:tcW w:w="621" w:type="pct"/>
            <w:shd w:val="clear" w:color="000000" w:fill="FCEAE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,863.6 </w:t>
            </w:r>
          </w:p>
        </w:tc>
        <w:tc>
          <w:tcPr>
            <w:tcW w:w="604" w:type="pct"/>
            <w:shd w:val="clear" w:color="000000" w:fill="FCF6F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93" w:type="pct"/>
            <w:shd w:val="clear" w:color="000000" w:fill="FCE2E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47" w:type="pct"/>
            <w:shd w:val="clear" w:color="000000" w:fill="FA999B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8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38" w:type="pct"/>
            <w:shd w:val="clear" w:color="000000" w:fill="FBD7DA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382" w:type="pct"/>
            <w:shd w:val="clear" w:color="000000" w:fill="F97D7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6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474" w:type="pct"/>
            <w:shd w:val="clear" w:color="000000" w:fill="FCEFF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1112</w:t>
            </w:r>
          </w:p>
        </w:tc>
        <w:tc>
          <w:tcPr>
            <w:tcW w:w="621" w:type="pct"/>
            <w:shd w:val="clear" w:color="000000" w:fill="FBD1D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7,922.9 </w:t>
            </w:r>
          </w:p>
        </w:tc>
        <w:tc>
          <w:tcPr>
            <w:tcW w:w="604" w:type="pct"/>
            <w:shd w:val="clear" w:color="000000" w:fill="FCE2E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93" w:type="pct"/>
            <w:shd w:val="clear" w:color="000000" w:fill="FBD0D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47" w:type="pct"/>
            <w:shd w:val="clear" w:color="000000" w:fill="FCF2F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84" w:type="pct"/>
            <w:shd w:val="clear" w:color="000000" w:fill="FCFAFD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38" w:type="pct"/>
            <w:shd w:val="clear" w:color="000000" w:fill="FCE3E6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82" w:type="pct"/>
            <w:shd w:val="clear" w:color="000000" w:fill="F9767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0</w:t>
            </w:r>
          </w:p>
        </w:tc>
      </w:tr>
      <w:tr w:rsidR="000F5E5A" w:rsidRPr="000B2BED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0B2BED" w:rsidRDefault="000F5E5A" w:rsidP="009D6E2F">
            <w:pPr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2B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474" w:type="pct"/>
            <w:shd w:val="clear" w:color="000000" w:fill="FBCDCF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80592</w:t>
            </w:r>
          </w:p>
        </w:tc>
        <w:tc>
          <w:tcPr>
            <w:tcW w:w="621" w:type="pct"/>
            <w:shd w:val="clear" w:color="000000" w:fill="FCF2F5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7,390.4 </w:t>
            </w:r>
          </w:p>
        </w:tc>
        <w:tc>
          <w:tcPr>
            <w:tcW w:w="604" w:type="pct"/>
            <w:shd w:val="clear" w:color="000000" w:fill="FBCDD0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493" w:type="pct"/>
            <w:shd w:val="clear" w:color="000000" w:fill="FAB0B2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47" w:type="pct"/>
            <w:shd w:val="clear" w:color="000000" w:fill="FBD0D3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84" w:type="pct"/>
            <w:shd w:val="clear" w:color="000000" w:fill="FCF6F9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38" w:type="pct"/>
            <w:shd w:val="clear" w:color="000000" w:fill="FBD2D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382" w:type="pct"/>
            <w:shd w:val="clear" w:color="000000" w:fill="F98184"/>
            <w:noWrap/>
            <w:vAlign w:val="center"/>
          </w:tcPr>
          <w:p w:rsidR="000F5E5A" w:rsidRPr="00135466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354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9</w:t>
            </w:r>
          </w:p>
        </w:tc>
      </w:tr>
      <w:tr w:rsidR="000F5E5A" w:rsidRPr="00C82248" w:rsidTr="009D6E2F">
        <w:trPr>
          <w:trHeight w:val="320"/>
          <w:jc w:val="center"/>
        </w:trPr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0F5E5A" w:rsidRPr="00C82248" w:rsidRDefault="000F5E5A" w:rsidP="009D6E2F">
            <w:pPr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 Indi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834997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13,412.8 </w:t>
            </w:r>
          </w:p>
        </w:tc>
        <w:tc>
          <w:tcPr>
            <w:tcW w:w="604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0F5E5A" w:rsidRPr="00C82248" w:rsidRDefault="000F5E5A" w:rsidP="009D6E2F">
            <w:pPr>
              <w:contextualSpacing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822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8.2</w:t>
            </w:r>
          </w:p>
        </w:tc>
      </w:tr>
    </w:tbl>
    <w:p w:rsidR="000F5E5A" w:rsidRDefault="000F5E5A" w:rsidP="000F5E5A">
      <w:pPr>
        <w:ind w:left="720" w:firstLine="720"/>
        <w:contextualSpacing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Note: * Phase I – 01-03-2020 to 31-05-2020, Phase II – 01-06-2020 to 31-08-2020, Phase III – &gt;01-09-2020</w:t>
      </w:r>
    </w:p>
    <w:p w:rsidR="000F5E5A" w:rsidRDefault="000F5E5A" w:rsidP="000F5E5A">
      <w:pPr>
        <w:contextualSpacing/>
      </w:pPr>
    </w:p>
    <w:p w:rsidR="004F7D59" w:rsidRPr="000F5E5A" w:rsidRDefault="004F7D59" w:rsidP="000F5E5A">
      <w:bookmarkStart w:id="0" w:name="_GoBack"/>
      <w:bookmarkEnd w:id="0"/>
    </w:p>
    <w:sectPr w:rsidR="004F7D59" w:rsidRPr="000F5E5A" w:rsidSect="0066431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1534" w:rsidRDefault="00BB1534" w:rsidP="009E7E74">
      <w:r>
        <w:separator/>
      </w:r>
    </w:p>
  </w:endnote>
  <w:endnote w:type="continuationSeparator" w:id="0">
    <w:p w:rsidR="00BB1534" w:rsidRDefault="00BB1534" w:rsidP="009E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2249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0358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1534" w:rsidRDefault="00BB1534" w:rsidP="009E7E74">
      <w:r>
        <w:separator/>
      </w:r>
    </w:p>
  </w:footnote>
  <w:footnote w:type="continuationSeparator" w:id="0">
    <w:p w:rsidR="00BB1534" w:rsidRDefault="00BB1534" w:rsidP="009E7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13402"/>
    <w:multiLevelType w:val="hybridMultilevel"/>
    <w:tmpl w:val="13C600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B9"/>
    <w:rsid w:val="000012E2"/>
    <w:rsid w:val="00014364"/>
    <w:rsid w:val="00033D8E"/>
    <w:rsid w:val="00045B44"/>
    <w:rsid w:val="000526B7"/>
    <w:rsid w:val="00060071"/>
    <w:rsid w:val="00076594"/>
    <w:rsid w:val="000A076D"/>
    <w:rsid w:val="000A2AE1"/>
    <w:rsid w:val="000A5F98"/>
    <w:rsid w:val="000B2BED"/>
    <w:rsid w:val="000F4340"/>
    <w:rsid w:val="000F5E5A"/>
    <w:rsid w:val="00106CCC"/>
    <w:rsid w:val="00112C27"/>
    <w:rsid w:val="001130FC"/>
    <w:rsid w:val="0012545E"/>
    <w:rsid w:val="001257DB"/>
    <w:rsid w:val="00125ADB"/>
    <w:rsid w:val="00135466"/>
    <w:rsid w:val="00152BB0"/>
    <w:rsid w:val="0016468F"/>
    <w:rsid w:val="001834EA"/>
    <w:rsid w:val="001A2E68"/>
    <w:rsid w:val="001A37B9"/>
    <w:rsid w:val="001C159B"/>
    <w:rsid w:val="001D0922"/>
    <w:rsid w:val="001F2CE7"/>
    <w:rsid w:val="00205D3B"/>
    <w:rsid w:val="002508D1"/>
    <w:rsid w:val="002525D4"/>
    <w:rsid w:val="0026440E"/>
    <w:rsid w:val="00267E1A"/>
    <w:rsid w:val="00270857"/>
    <w:rsid w:val="002A621E"/>
    <w:rsid w:val="002B48D2"/>
    <w:rsid w:val="002E592D"/>
    <w:rsid w:val="00300FEF"/>
    <w:rsid w:val="00310A9F"/>
    <w:rsid w:val="003120E0"/>
    <w:rsid w:val="0032097B"/>
    <w:rsid w:val="00326A2A"/>
    <w:rsid w:val="0033050B"/>
    <w:rsid w:val="00342E48"/>
    <w:rsid w:val="00351D19"/>
    <w:rsid w:val="00361B2F"/>
    <w:rsid w:val="00362DFD"/>
    <w:rsid w:val="0039407C"/>
    <w:rsid w:val="003A1499"/>
    <w:rsid w:val="003C4A41"/>
    <w:rsid w:val="003D165C"/>
    <w:rsid w:val="003E1465"/>
    <w:rsid w:val="003E2E31"/>
    <w:rsid w:val="003F40D4"/>
    <w:rsid w:val="003F4F5E"/>
    <w:rsid w:val="003F6FCF"/>
    <w:rsid w:val="004154F2"/>
    <w:rsid w:val="004618B9"/>
    <w:rsid w:val="004851B6"/>
    <w:rsid w:val="00490B82"/>
    <w:rsid w:val="00490EFF"/>
    <w:rsid w:val="00496B3C"/>
    <w:rsid w:val="004A1909"/>
    <w:rsid w:val="004D6668"/>
    <w:rsid w:val="004F7D59"/>
    <w:rsid w:val="0051086B"/>
    <w:rsid w:val="005222AE"/>
    <w:rsid w:val="005670C8"/>
    <w:rsid w:val="00572EE9"/>
    <w:rsid w:val="0058139B"/>
    <w:rsid w:val="00582ED9"/>
    <w:rsid w:val="005B0046"/>
    <w:rsid w:val="005C24EC"/>
    <w:rsid w:val="005C31DD"/>
    <w:rsid w:val="005E1A8F"/>
    <w:rsid w:val="005E3ADA"/>
    <w:rsid w:val="005E5B9F"/>
    <w:rsid w:val="005F04E0"/>
    <w:rsid w:val="005F675C"/>
    <w:rsid w:val="00621152"/>
    <w:rsid w:val="00621A23"/>
    <w:rsid w:val="006273F6"/>
    <w:rsid w:val="00640035"/>
    <w:rsid w:val="00642F63"/>
    <w:rsid w:val="00662D3A"/>
    <w:rsid w:val="00664318"/>
    <w:rsid w:val="00665FB3"/>
    <w:rsid w:val="0067279B"/>
    <w:rsid w:val="00674154"/>
    <w:rsid w:val="0067584A"/>
    <w:rsid w:val="00676360"/>
    <w:rsid w:val="00677B31"/>
    <w:rsid w:val="006B2E5C"/>
    <w:rsid w:val="006C7B76"/>
    <w:rsid w:val="00707F8F"/>
    <w:rsid w:val="0071643A"/>
    <w:rsid w:val="0073307A"/>
    <w:rsid w:val="00746EC0"/>
    <w:rsid w:val="007B05DF"/>
    <w:rsid w:val="007D7804"/>
    <w:rsid w:val="007D7AEE"/>
    <w:rsid w:val="007E6297"/>
    <w:rsid w:val="008377B8"/>
    <w:rsid w:val="00844F07"/>
    <w:rsid w:val="00862AA5"/>
    <w:rsid w:val="00871588"/>
    <w:rsid w:val="0087374C"/>
    <w:rsid w:val="00885E14"/>
    <w:rsid w:val="008918C2"/>
    <w:rsid w:val="008963BB"/>
    <w:rsid w:val="008B37E9"/>
    <w:rsid w:val="00906632"/>
    <w:rsid w:val="00916B11"/>
    <w:rsid w:val="009B38C0"/>
    <w:rsid w:val="009C2419"/>
    <w:rsid w:val="009C6573"/>
    <w:rsid w:val="009C6AFB"/>
    <w:rsid w:val="009D0740"/>
    <w:rsid w:val="009E1540"/>
    <w:rsid w:val="009E2EC1"/>
    <w:rsid w:val="009E7E74"/>
    <w:rsid w:val="009F02F2"/>
    <w:rsid w:val="00A00266"/>
    <w:rsid w:val="00A152B1"/>
    <w:rsid w:val="00A15A00"/>
    <w:rsid w:val="00A325F9"/>
    <w:rsid w:val="00A4234B"/>
    <w:rsid w:val="00A44010"/>
    <w:rsid w:val="00A52067"/>
    <w:rsid w:val="00A64F41"/>
    <w:rsid w:val="00A707A4"/>
    <w:rsid w:val="00A82611"/>
    <w:rsid w:val="00AA621E"/>
    <w:rsid w:val="00AB0E83"/>
    <w:rsid w:val="00AF16D2"/>
    <w:rsid w:val="00B15E82"/>
    <w:rsid w:val="00B16619"/>
    <w:rsid w:val="00B30C07"/>
    <w:rsid w:val="00B33C93"/>
    <w:rsid w:val="00B40481"/>
    <w:rsid w:val="00B53EAC"/>
    <w:rsid w:val="00B60AD6"/>
    <w:rsid w:val="00B74887"/>
    <w:rsid w:val="00B76FE6"/>
    <w:rsid w:val="00BB1534"/>
    <w:rsid w:val="00BC3814"/>
    <w:rsid w:val="00BC72A6"/>
    <w:rsid w:val="00BD5814"/>
    <w:rsid w:val="00BE40F7"/>
    <w:rsid w:val="00BF7ADB"/>
    <w:rsid w:val="00C05B5A"/>
    <w:rsid w:val="00C16351"/>
    <w:rsid w:val="00C3224E"/>
    <w:rsid w:val="00C43BB5"/>
    <w:rsid w:val="00C45343"/>
    <w:rsid w:val="00C45916"/>
    <w:rsid w:val="00C75F55"/>
    <w:rsid w:val="00C82248"/>
    <w:rsid w:val="00CB6434"/>
    <w:rsid w:val="00CB6640"/>
    <w:rsid w:val="00CE01A9"/>
    <w:rsid w:val="00CE71EB"/>
    <w:rsid w:val="00CF2752"/>
    <w:rsid w:val="00CF402C"/>
    <w:rsid w:val="00CF5104"/>
    <w:rsid w:val="00D06620"/>
    <w:rsid w:val="00D13D54"/>
    <w:rsid w:val="00D24715"/>
    <w:rsid w:val="00D3434A"/>
    <w:rsid w:val="00D56AC0"/>
    <w:rsid w:val="00D671C2"/>
    <w:rsid w:val="00D82519"/>
    <w:rsid w:val="00DA0A9F"/>
    <w:rsid w:val="00DB294C"/>
    <w:rsid w:val="00DB496C"/>
    <w:rsid w:val="00DC3582"/>
    <w:rsid w:val="00DC3641"/>
    <w:rsid w:val="00DF0137"/>
    <w:rsid w:val="00DF3710"/>
    <w:rsid w:val="00DF6279"/>
    <w:rsid w:val="00E354AC"/>
    <w:rsid w:val="00E54FAE"/>
    <w:rsid w:val="00E744E2"/>
    <w:rsid w:val="00E91EDE"/>
    <w:rsid w:val="00EA0F5C"/>
    <w:rsid w:val="00EB256B"/>
    <w:rsid w:val="00EC544E"/>
    <w:rsid w:val="00F04B48"/>
    <w:rsid w:val="00F15FDC"/>
    <w:rsid w:val="00F22E31"/>
    <w:rsid w:val="00F42E1F"/>
    <w:rsid w:val="00F62C65"/>
    <w:rsid w:val="00F7477D"/>
    <w:rsid w:val="00F8272B"/>
    <w:rsid w:val="00F86B92"/>
    <w:rsid w:val="00FA366F"/>
    <w:rsid w:val="00FB5F8F"/>
    <w:rsid w:val="00FC3721"/>
    <w:rsid w:val="00FD5059"/>
    <w:rsid w:val="00FE402E"/>
    <w:rsid w:val="00FF05D8"/>
    <w:rsid w:val="00FF129B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BE5E"/>
  <w15:chartTrackingRefBased/>
  <w15:docId w15:val="{F0DCED69-BA9B-C646-89BA-0882B3E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5A"/>
  </w:style>
  <w:style w:type="paragraph" w:styleId="Heading1">
    <w:name w:val="heading 1"/>
    <w:basedOn w:val="Normal"/>
    <w:next w:val="Normal"/>
    <w:link w:val="Heading1Char"/>
    <w:uiPriority w:val="9"/>
    <w:qFormat/>
    <w:rsid w:val="00B16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6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1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E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4"/>
  </w:style>
  <w:style w:type="character" w:styleId="PageNumber">
    <w:name w:val="page number"/>
    <w:basedOn w:val="DefaultParagraphFont"/>
    <w:uiPriority w:val="99"/>
    <w:semiHidden/>
    <w:unhideWhenUsed/>
    <w:rsid w:val="009E7E74"/>
  </w:style>
  <w:style w:type="character" w:styleId="Hyperlink">
    <w:name w:val="Hyperlink"/>
    <w:basedOn w:val="DefaultParagraphFont"/>
    <w:uiPriority w:val="99"/>
    <w:unhideWhenUsed/>
    <w:rsid w:val="009C6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AFB"/>
    <w:rPr>
      <w:color w:val="954F72"/>
      <w:u w:val="single"/>
    </w:rPr>
  </w:style>
  <w:style w:type="paragraph" w:customStyle="1" w:styleId="msonormal0">
    <w:name w:val="msonormal"/>
    <w:basedOn w:val="Normal"/>
    <w:rsid w:val="009C6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1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52"/>
  </w:style>
  <w:style w:type="character" w:customStyle="1" w:styleId="Heading1Char">
    <w:name w:val="Heading 1 Char"/>
    <w:basedOn w:val="DefaultParagraphFont"/>
    <w:link w:val="Heading1"/>
    <w:uiPriority w:val="9"/>
    <w:rsid w:val="00B16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3D8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3D8E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3D8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3D8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3D8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3D8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3D8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3D8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3D8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3D8E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D2F206-CF02-C04E-A94D-E182E1C83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-NIE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S A</dc:creator>
  <cp:keywords/>
  <dc:description/>
  <cp:lastModifiedBy>Rizwan S A</cp:lastModifiedBy>
  <cp:revision>178</cp:revision>
  <dcterms:created xsi:type="dcterms:W3CDTF">2021-02-15T11:05:00Z</dcterms:created>
  <dcterms:modified xsi:type="dcterms:W3CDTF">2021-09-04T12:39:00Z</dcterms:modified>
</cp:coreProperties>
</file>